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5C6B" w:rsidRDefault="00E15C6B" w:rsidP="00E15C6B">
      <w:pPr>
        <w:pStyle w:val="21"/>
        <w:spacing w:beforeLines="50"/>
        <w:rPr>
          <w:rFonts w:eastAsiaTheme="minorEastAsia"/>
        </w:rPr>
      </w:pPr>
      <w:bookmarkStart w:id="0" w:name="_Toc390845460"/>
      <w:r>
        <w:rPr>
          <w:rFonts w:eastAsiaTheme="minorEastAsia" w:hint="eastAsia"/>
        </w:rPr>
        <w:t>T</w:t>
      </w:r>
      <w:r w:rsidRPr="00617DAC">
        <w:rPr>
          <w:rFonts w:eastAsiaTheme="minorEastAsia"/>
        </w:rPr>
        <w:t xml:space="preserve">able </w:t>
      </w:r>
      <w:r>
        <w:rPr>
          <w:rFonts w:eastAsiaTheme="minorEastAsia" w:hint="eastAsia"/>
        </w:rPr>
        <w:t>1</w:t>
      </w:r>
      <w:bookmarkEnd w:id="0"/>
    </w:p>
    <w:p w:rsidR="00E15C6B" w:rsidRDefault="00E15C6B" w:rsidP="00E15C6B">
      <w:pPr>
        <w:spacing w:beforeLines="5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 xml:space="preserve">List of identified differentially expressed </w:t>
      </w:r>
      <w:proofErr w:type="spellStart"/>
      <w:r>
        <w:rPr>
          <w:rFonts w:ascii="Times New Roman" w:hAnsi="Times New Roman" w:cs="Times New Roman" w:hint="eastAsia"/>
        </w:rPr>
        <w:t>cytosolic</w:t>
      </w:r>
      <w:proofErr w:type="spellEnd"/>
      <w:r>
        <w:rPr>
          <w:rFonts w:ascii="Times New Roman" w:hAnsi="Times New Roman" w:cs="Times New Roman" w:hint="eastAsia"/>
        </w:rPr>
        <w:t xml:space="preserve"> proteins of OC3 and OC3-I5 cells.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r w:rsidRPr="00100562">
        <w:rPr>
          <w:rFonts w:ascii="Times New Roman" w:eastAsia="新細明體" w:hAnsi="Times New Roman" w:cs="Times New Roman"/>
          <w:color w:val="000000"/>
          <w:kern w:val="0"/>
          <w:sz w:val="16"/>
          <w:szCs w:val="16"/>
        </w:rPr>
        <w:t>*</w:t>
      </w:r>
      <w:r>
        <w:rPr>
          <w:rFonts w:ascii="Times New Roman" w:eastAsia="新細明體" w:hAnsi="Times New Roman" w:cs="Times New Roman" w:hint="eastAsia"/>
          <w:color w:val="000000"/>
          <w:kern w:val="0"/>
          <w:sz w:val="16"/>
          <w:szCs w:val="16"/>
        </w:rPr>
        <w:t>MS/MS</w:t>
      </w:r>
    </w:p>
    <w:tbl>
      <w:tblPr>
        <w:tblStyle w:val="aa"/>
        <w:tblW w:w="13892" w:type="dxa"/>
        <w:tblLayout w:type="fixed"/>
        <w:tblLook w:val="04A0"/>
      </w:tblPr>
      <w:tblGrid>
        <w:gridCol w:w="567"/>
        <w:gridCol w:w="851"/>
        <w:gridCol w:w="2551"/>
        <w:gridCol w:w="709"/>
        <w:gridCol w:w="567"/>
        <w:gridCol w:w="992"/>
        <w:gridCol w:w="709"/>
        <w:gridCol w:w="709"/>
        <w:gridCol w:w="2563"/>
        <w:gridCol w:w="839"/>
        <w:gridCol w:w="1559"/>
        <w:gridCol w:w="1276"/>
      </w:tblGrid>
      <w:tr w:rsidR="00E15C6B" w:rsidRPr="00100562" w:rsidTr="007B634D">
        <w:trPr>
          <w:cnfStyle w:val="100000000000"/>
          <w:trHeight w:val="675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pot No.</w:t>
            </w:r>
          </w:p>
        </w:tc>
        <w:tc>
          <w:tcPr>
            <w:tcW w:w="851" w:type="dxa"/>
            <w:hideMark/>
          </w:tcPr>
          <w:p w:rsidR="00E15C6B" w:rsidRPr="00202920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</w:pPr>
            <w:r w:rsidRPr="00202920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Swiss</w:t>
            </w:r>
            <w:r w:rsidRPr="00202920">
              <w:rPr>
                <w:rFonts w:ascii="Times New Roman" w:eastAsia="新細明體" w:hAnsi="Times New Roman" w:cs="Times New Roman" w:hint="eastAsia"/>
                <w:color w:val="000000"/>
                <w:kern w:val="0"/>
                <w:sz w:val="14"/>
                <w:szCs w:val="14"/>
              </w:rPr>
              <w:t>-</w:t>
            </w:r>
            <w:proofErr w:type="spellStart"/>
            <w:r w:rsidRPr="00202920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>prot</w:t>
            </w:r>
            <w:proofErr w:type="spellEnd"/>
            <w:r w:rsidRPr="00202920">
              <w:rPr>
                <w:rFonts w:ascii="Times New Roman" w:eastAsia="新細明體" w:hAnsi="Times New Roman" w:cs="Times New Roman"/>
                <w:color w:val="000000"/>
                <w:kern w:val="0"/>
                <w:sz w:val="14"/>
                <w:szCs w:val="14"/>
              </w:rPr>
              <w:t xml:space="preserve"> No.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name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W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I</w:t>
            </w:r>
            <w:proofErr w:type="spellEnd"/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 w:line="240" w:lineRule="exact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o. matched peptides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v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presentative matched peptide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C3-I5 / OC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unctional classific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1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ubcellular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ocation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4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194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-3-3 protein sigm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87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6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/5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SNEEGSEEKGPEVR.E   K.GEELSCEER.N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6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ngn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nsduc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6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368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S protease regulatory subunit 6B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45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4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RFDAQTGADR.E   R.ADTLDPALLRPG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0023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26S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asom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non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TP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ory subunit 1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71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0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/4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YQEALHLGSQLLR.E   K.TYHALSNLPK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7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102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78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glucose-regulated prote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40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1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THAVVTVPAYFNDAQR.Q   R.IINEPTAAAIAYGLDK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1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6326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t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10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6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VAPEEHPVLLTEAPLNPK.A   K.SYELPDGQVITIGNER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.9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789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ehyd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family 1 member A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687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9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2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IFINNEWHESK.S   K.TIPTDDNVVCFTR.H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1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509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ehyd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, mitochondrial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685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6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TIPIDGDFFSYTR.H   R.TFVQEDIYDEFVER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512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do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23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5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REELFIVSK.L   K.LWCTYHEK.G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673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48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/6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AVPSGASTGIYEALELR.D   R.IGAEVYHNLK.N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673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48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GAEVYHNLK.N   K.YNQLL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7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673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48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3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AMQEFMILPVGAANFR.E   K.LAQANGWGVMVSHR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7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673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lpha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nol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748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0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2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GAEVYHNLK.N   K.YNQLL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6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6FI8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amors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13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LRPGGCLFLK.E   R.EPLTPEEVQSV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6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ti-apopto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86XL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kyr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peat and LEM domain-containing protein 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90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6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2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GLKCGPITSTTR.F   K.KLAQALLEQGG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</w:tr>
      <w:tr w:rsidR="00E15C6B" w:rsidRPr="00100562" w:rsidTr="007B634D">
        <w:trPr>
          <w:cnfStyle w:val="000000100000"/>
          <w:trHeight w:val="675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8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408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91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5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/3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KGTDVNVFNTILTTR.S   K.CATSKPAFFAEK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signaling / Calcium/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lipi</w:t>
            </w: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d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lasma membrane</w:t>
            </w:r>
          </w:p>
        </w:tc>
      </w:tr>
      <w:tr w:rsidR="00E15C6B" w:rsidRPr="00100562" w:rsidTr="007B634D">
        <w:trPr>
          <w:trHeight w:val="675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029*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735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80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/5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GLGTDEDSLIEIICSR.T   K.DIISDTSGDFR.K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signaling / Calcium/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cnfStyle w:val="000000100000"/>
          <w:trHeight w:val="675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5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242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52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6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/5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SLGDDISSETSGDFRK.A   K.ALLTLADGRR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5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signaling / Calcium/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trHeight w:val="675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1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952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nex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08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1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VLVSLSAGGR.D   R.DEGNYLDDALVR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signaling / Calcium/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olipid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2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5T1B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xonem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yne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ight chain domain-containing protein 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863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2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DIWSSATYELALKVIER.N   K.EYEIRINGDNGYSK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1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6NUK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-binding mitochondrial carrier protein SCaMC-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54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LLAGGIAGAVSR.T   K.MNIFGGFRQMVK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port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779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reticul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283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/6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HEQNIDCGGGYVK.L   K.EQFLDGDGWTSR.W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signaling / 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5181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MP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dependent 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in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atalytic subunit PRKX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104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3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4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MSIPDVIRLK.Q   K.VMSIPDVI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6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ngn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nsduc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22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7858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B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76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4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HYGYNSYSVSNSEK.D   K.ICEPGYSPTYK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4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733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theps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D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03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QPGITFIAAK.F   K.FDGILGMAYP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ysosome</w:t>
            </w:r>
            <w:proofErr w:type="spellEnd"/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9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96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D63 antige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47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1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1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MSEFNNNFRQQMENYPK.N   R.MQADFKCCGAANYTDWEK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7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Y69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hloride intracellular channel protein 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98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1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GSDGESIGNCPFSQR.L   K.HPESNTAGMDIFAK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ansport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9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3528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filin-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71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2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2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VLFCLSEDKK.N   R.YALYDATYETK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545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ollagen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01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4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WSDVTPLNFTR.L   R.LHPQQVDAELFLTK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8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tracellular matrix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7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5158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chrom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P450 2J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85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7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FTLTALRNFGLGK.K   K.LKLFVSHMIDK.H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.9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R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NYF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apper homolog 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114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2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YQCDLVSK.N   K.THPVRTNKPR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ngn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nsduc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6026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E3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biquit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ig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rk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0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RVQCSTCR.Q   K.CGAHPTSDK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86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30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cto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ADP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ibosyltransfer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19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TPQQYERSFHFK.Y   K.DVHFNAYTGATIR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4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8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6C1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F-hand domain-containing protein D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79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/4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DLNQGIGEPQSPSRR.V   R.RVFNPYTEFK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nti-apopto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969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ongation factor 1-delt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21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ENGASVILR.D   R.IASLEVENQSLR.G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969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ongation factor 1-delt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21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ASLEVENQSLR.G   K.LVPVGYGIR.K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65*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969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ongation factor 1-delt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21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VPVGYGIR.K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7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27*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5653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ukaryotic translation initiation factor 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09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NSLPDTVQIR.R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8IYI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yst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omplex component 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243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LESGGFEAR.L   K.ESLSTAAECVK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6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xocyto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3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938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alectin-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04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7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FNAHGDANTIVCNSK.D   K.DGGAWGTEQ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6054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GDP-mannose 4,6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hydrat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26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8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CPSARGSGDGEMGKPR.N   K.TIVWEGKNENEVGR.C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6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2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413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i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ibrillary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cidic prote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90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4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QDETNLRLEAENNLAAYR.Q   R.KIESLEEEIR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141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ucose-6-phosphate 1-dehydrogenase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67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DGLLPENTFIVGYAR.S   R.NSYVAGQYDDAASYQ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5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863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Glutathione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2523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6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/3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QIEINTISASFGGLASR.T   R.AIENELLAR.N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9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Y2T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Guanine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amin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148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CMDLNDTFPEYK.E   R.DLHIQSHISENR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tabolism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10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Heat shock 70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protein 1A/1B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29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/3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INEPTAAAIAYGLDR.T   K.ATAGDTHLGGEDFDN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493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Heat shock 70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D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protein 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5127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1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LATAFDTTLGGR.K   K.EDIYAVEIVGGAT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5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479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at shock protein beta-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82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9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1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FDQAFGLPR.L   R.QDEHGYISR.C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2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3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hyperlink r:id="rId5" w:history="1">
              <w:r w:rsidRPr="00100562">
                <w:rPr>
                  <w:rFonts w:ascii="Times New Roman" w:eastAsia="新細明體" w:hAnsi="Times New Roman" w:cs="Times New Roman"/>
                  <w:color w:val="000000"/>
                  <w:kern w:val="0"/>
                  <w:sz w:val="16"/>
                  <w:szCs w:val="16"/>
                </w:rPr>
                <w:t>Q9Y5Z4</w:t>
              </w:r>
            </w:hyperlink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m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binding protein 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86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9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SFDGFSSAQK.N   K.NQEQLLTLASIL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8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ecro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6ZVN8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emojuvel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596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5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4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GGGVGSGGLCR.A   R.SFHHHFHTCR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ron homeosta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114*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262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Heterogeneous nuclear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ibonucleoproteins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2/B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746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GGGGNFGPGPGSNFR.G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208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Histidyl-tRN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ynthet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ic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794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2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KAQLGPDESK.Q   K.VPCVGLSIGVE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322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tegr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lpha-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775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3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TGGLYSCDITAR.G   K.LIATFPDTLTYSAY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l adhes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15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nterferon alpha-1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39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8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RISPFSCLK.D   K.KYSPCAWEVVR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.8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mmuno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sponse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6TDP4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elch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like protein 1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62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6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1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AHRYVLQHFVDVAK.T   R.VGVAAVGN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5.0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l junc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364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02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ASYLDKVR.A   K.HGNSHQGEPR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2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364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02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HGNSHQGEPR.D   R.SQYEQLAEQNRK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2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8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364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02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/5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KYENEVALR.Q   R.QSVEADINGLRR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.2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8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253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187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/3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LEEANADLEVK.I   K.TRLEQEIATYR.R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7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65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0469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36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SVEADINGLRR.V   R.KDAEDWFFSK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5.2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578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02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3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QIFANTVDNAR.I   R.QSVENDIHGLR.K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8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578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802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3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/4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QIFANTVDNAR.I   R.SLETENRR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552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225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FSSSGGGGGGGR.F   R.FSSSSGYGGGSSR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5.2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578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/4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LETLGQEK.L   R.LEGLTDEINFLR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6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578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eratin, type II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5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/4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EGLTDEINFLR.Q   R.SLDMDSIIAEVK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9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NSK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ines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light chain 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905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/4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NNLASCYLK.Q   K.YAEAETLYKEILTR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0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0338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L-lactate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hydrogen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 cha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95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4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VIGSGCNLDSAR.F   K.FIIPNVVK.Y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lycolysis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3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6162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Lysozym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98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3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STDYGIFQINSR.Y   R.ATNYNAGDR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mmuno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sponse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75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4174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acrophage migration inhibitory factor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63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7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3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LLCGLLAER.L   M.PMFIVNTNVPR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Immuno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sponse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6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00264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mbrane-associated progesterone receptor component 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77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LMAINGKVFDVTK.G   K.FYGPEGPYGVFAGR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ingnal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nsduc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crosome</w:t>
            </w:r>
            <w:proofErr w:type="spellEnd"/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7543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l-processing peptidase subunit bet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073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3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2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STQAATQVVLNVPETR.V   K.FHFGDSLCTHK.G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2.0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NTG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NAD-dependent 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eacetyl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irtuin-3, mitochondrial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94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.AFWGWR.A   R.LVLGGRDDVSAGLR.G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7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lular energy metabolism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NXR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Nuclear distribution 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d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omolog 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84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2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4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ELAVQQKQEKPR.T   K.QEKPRTPMPSSVEAER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0.4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9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047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arvalbum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lph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5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9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ETKMLMAAGDK.D   K.MLMAAGDKDGDGK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alcium regulation / Cell motility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3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004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eroxiredoxin-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133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0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5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DFTPVCTTELGR.A   R.NRELAILLGMLDPAEK.D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3796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tin-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81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/2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YYHLLEQVAPK.G   R.NWMNSLGVNPR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8WUM4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grammed cell death 6-interacting prote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659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/3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MVPVSVQQSLAAYNQRK.A   K.SLLSNLDEVKK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.1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71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UQ8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liferation-associated protein 2G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410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3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AAHLCAEAALR.L   K.EGEFVAQFK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5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2807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asom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subunit beta type-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557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8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6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TTTGSYIANR.V   R.LAAIAESGVER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degrad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4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8TCP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AM200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691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3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HCKGISSDGTANMTGK.H   K.EISPSLMDVLK.N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2.9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nknow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lasma membrane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06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7L59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d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homolog, mitochondrial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43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47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/2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9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GYYVYRDMLGEK.G   K.NMGIDVRLK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5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lectron transport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1529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at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1D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737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.1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3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DPLPDAGASPAPSRCCR.R   R.IEGLGGSVMNK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ell cycle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5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H5N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ab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TP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binding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ffector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protein 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396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QQQQQDCEEKER.E   R.EIVLPMEKEIEELK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5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259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ptin-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623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3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FSNAEPEPR.S   R.SLFDYHDT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5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0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1483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ine/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hreonin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-protein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sphat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with EF-hands 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7433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7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DFLTRIFTEDR.F   K.LGPALTPHIVQYQANK.V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hototransduction</w:t>
            </w:r>
            <w:proofErr w:type="spellEnd"/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2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695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rp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B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530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7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5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DVPFGFQTVTSDVNK.L   K.DELNADHPFIYIIR.H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8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rowth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ecreted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40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7Z614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orting nexin-2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666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94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19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KHLTGNFAEEMICER.R   K.DFVTLQERLEESQLR.R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3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4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417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Superoxide dismutase [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], mitochondrial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487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3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HHAAYVNNLNVTEEK.Y   K.GDVTAQIALQPALK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.6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edox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itochondria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260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BC1 domain family member 5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951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1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3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EIHITNPRK.V   K.VSNSLINFGRK.L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3.2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esicle traffick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1798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-complex protein 1 subunit alph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81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80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IHPTSVISGYR.L   K.IACLDFSLQK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04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864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-complex protein 1 subunit epsilo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0089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4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IADGYEQAAR.V   K.IAILTCPFEPPKPK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2.2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983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-complex protein 1 subunit et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84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.5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/5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9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QVKPYVEEGLHPQIIIR.A   R.CQVFEETQIGGER.Y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98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rotein folding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31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8IY5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igger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transposable element-derived protein 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811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05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/4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3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0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LRTAFYTDLEEALMR.W   R.TAFYTDLEEALMRWYR.I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8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96FX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(adenine-N(1)-)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ethyltransferas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catalytic subunit TRMT61A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170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8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1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HSVDLIGRPFGSKVTCGR.G   R.FCSFSPCIEQVQR.T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7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4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9493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ropomyos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alpha-1 cha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74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3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0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8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.KATDAEADVASLNR.R   </w:t>
            </w: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.ATDAEADVASLNR.R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.3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58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13885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Tubulin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beta-2A chain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0274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/2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2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AILVDLEPGTMDSVR.S   R.FPGQLNADLR.K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97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2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16222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DP-N-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cetylhexosamine</w:t>
            </w:r>
            <w:proofErr w:type="spellEnd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yrophosphorylase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9131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92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4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4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ADPRFIGFCIQK.G   K.KFVVYEVL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46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iosynthesis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93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54727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UV excision repair protein RAD23 homolog B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3202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4.79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2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8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DAFPVAGQK.L   R.ASFNNPDR.A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3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NA repair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55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6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/47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2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7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VESLQEEIAFLKK.L   R.ISLPLPNFSSLNLR.E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79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6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0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FADLSEAANR.N   K.VELQELNDR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89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6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1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7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6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SKFADLSEAANR.N   K.FADLSEAANRNNDALR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90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27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08670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Vimentin</w:t>
            </w:r>
            <w:proofErr w:type="spellEnd"/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3676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5.06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1/3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1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R.RMFGGPGTASRPSSSR.S   R.TNEKVELQELNDR.F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.62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skelet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ytoplasm</w:t>
            </w:r>
          </w:p>
        </w:tc>
      </w:tr>
      <w:tr w:rsidR="00E15C6B" w:rsidRPr="00100562" w:rsidTr="007B634D">
        <w:trPr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O43309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inc finger and SCAN domain-containing protein 12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1888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.2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9/30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5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5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K.TSSKFENDMSK.S   R.DKPYQCTQCNK.S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1.84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0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  <w:tr w:rsidR="00E15C6B" w:rsidRPr="00100562" w:rsidTr="007B634D">
        <w:trPr>
          <w:cnfStyle w:val="000000100000"/>
          <w:trHeight w:val="450"/>
        </w:trPr>
        <w:tc>
          <w:tcPr>
            <w:cnfStyle w:val="001000000000"/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320</w:t>
            </w:r>
          </w:p>
        </w:tc>
        <w:tc>
          <w:tcPr>
            <w:tcW w:w="8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Q68DI1</w:t>
            </w:r>
          </w:p>
        </w:tc>
        <w:tc>
          <w:tcPr>
            <w:tcW w:w="2551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Zinc finger protein 77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61285</w:t>
            </w:r>
          </w:p>
        </w:tc>
        <w:tc>
          <w:tcPr>
            <w:tcW w:w="567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8.68</w:t>
            </w:r>
          </w:p>
        </w:tc>
        <w:tc>
          <w:tcPr>
            <w:tcW w:w="992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/38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74/56</w:t>
            </w:r>
          </w:p>
        </w:tc>
        <w:tc>
          <w:tcPr>
            <w:tcW w:w="70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13%</w:t>
            </w:r>
          </w:p>
        </w:tc>
        <w:tc>
          <w:tcPr>
            <w:tcW w:w="2563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 xml:space="preserve">K.KLDDDANHHQDQK.Q   </w:t>
            </w: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K.LDDDANHHQDQK.Q</w:t>
            </w:r>
          </w:p>
        </w:tc>
        <w:tc>
          <w:tcPr>
            <w:tcW w:w="83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32.61</w:t>
            </w:r>
          </w:p>
        </w:tc>
        <w:tc>
          <w:tcPr>
            <w:tcW w:w="1559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ene regulation</w:t>
            </w:r>
          </w:p>
        </w:tc>
        <w:tc>
          <w:tcPr>
            <w:tcW w:w="1276" w:type="dxa"/>
            <w:hideMark/>
          </w:tcPr>
          <w:p w:rsidR="00E15C6B" w:rsidRPr="00100562" w:rsidRDefault="00E15C6B" w:rsidP="007B634D">
            <w:pPr>
              <w:widowControl/>
              <w:spacing w:beforeLines="50"/>
              <w:cnfStyle w:val="000000100000"/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</w:pPr>
            <w:r w:rsidRPr="00100562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Nucleus</w:t>
            </w:r>
          </w:p>
        </w:tc>
      </w:tr>
    </w:tbl>
    <w:p w:rsidR="00684217" w:rsidRDefault="00684217"/>
    <w:sectPr w:rsidR="00684217" w:rsidSect="00E15C6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arnock Pro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8585270"/>
    <w:lvl w:ilvl="0">
      <w:start w:val="1"/>
      <w:numFmt w:val="decimal"/>
      <w:lvlText w:val="%1."/>
      <w:lvlJc w:val="left"/>
      <w:pPr>
        <w:tabs>
          <w:tab w:val="num" w:pos="2281"/>
        </w:tabs>
        <w:ind w:leftChars="1000" w:left="2281" w:hangingChars="200" w:hanging="360"/>
      </w:pPr>
    </w:lvl>
  </w:abstractNum>
  <w:abstractNum w:abstractNumId="1">
    <w:nsid w:val="FFFFFF7D"/>
    <w:multiLevelType w:val="singleLevel"/>
    <w:tmpl w:val="6988F800"/>
    <w:lvl w:ilvl="0">
      <w:start w:val="1"/>
      <w:numFmt w:val="decimal"/>
      <w:lvlText w:val="%1."/>
      <w:lvlJc w:val="left"/>
      <w:pPr>
        <w:tabs>
          <w:tab w:val="num" w:pos="1801"/>
        </w:tabs>
        <w:ind w:leftChars="800" w:left="1801" w:hangingChars="200" w:hanging="360"/>
      </w:pPr>
    </w:lvl>
  </w:abstractNum>
  <w:abstractNum w:abstractNumId="2">
    <w:nsid w:val="23467867"/>
    <w:multiLevelType w:val="multilevel"/>
    <w:tmpl w:val="933A83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15C6B"/>
    <w:rsid w:val="001E589A"/>
    <w:rsid w:val="00684217"/>
    <w:rsid w:val="00E15C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C6B"/>
    <w:pPr>
      <w:widowControl w:val="0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E15C6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15C6B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link w:val="30"/>
    <w:uiPriority w:val="9"/>
    <w:qFormat/>
    <w:rsid w:val="00E15C6B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15C6B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15C6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E15C6B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E15C6B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customStyle="1" w:styleId="40">
    <w:name w:val="標題 4 字元"/>
    <w:basedOn w:val="a0"/>
    <w:link w:val="4"/>
    <w:uiPriority w:val="9"/>
    <w:semiHidden/>
    <w:rsid w:val="00E15C6B"/>
    <w:rPr>
      <w:rFonts w:asciiTheme="majorHAnsi" w:eastAsiaTheme="majorEastAsia" w:hAnsiTheme="majorHAnsi" w:cstheme="majorBidi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E15C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15C6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15C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15C6B"/>
    <w:rPr>
      <w:sz w:val="20"/>
      <w:szCs w:val="20"/>
    </w:rPr>
  </w:style>
  <w:style w:type="character" w:styleId="a7">
    <w:name w:val="Hyperlink"/>
    <w:basedOn w:val="a0"/>
    <w:uiPriority w:val="99"/>
    <w:unhideWhenUsed/>
    <w:rsid w:val="00E15C6B"/>
    <w:rPr>
      <w:color w:val="0000FF" w:themeColor="hyperlink"/>
      <w:u w:val="single"/>
    </w:rPr>
  </w:style>
  <w:style w:type="paragraph" w:customStyle="1" w:styleId="11">
    <w:name w:val="內文1"/>
    <w:rsid w:val="00E15C6B"/>
    <w:pPr>
      <w:widowControl w:val="0"/>
    </w:pPr>
    <w:rPr>
      <w:rFonts w:ascii="Calibri" w:eastAsia="Calibri" w:hAnsi="Calibri" w:cs="Calibri"/>
      <w:color w:val="000000"/>
      <w:szCs w:val="24"/>
    </w:rPr>
  </w:style>
  <w:style w:type="character" w:customStyle="1" w:styleId="apple-converted-space">
    <w:name w:val="apple-converted-space"/>
    <w:basedOn w:val="a0"/>
    <w:rsid w:val="00E15C6B"/>
  </w:style>
  <w:style w:type="paragraph" w:styleId="a8">
    <w:name w:val="Balloon Text"/>
    <w:basedOn w:val="a"/>
    <w:link w:val="a9"/>
    <w:uiPriority w:val="99"/>
    <w:semiHidden/>
    <w:unhideWhenUsed/>
    <w:rsid w:val="00E15C6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15C6B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15C6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a">
    <w:name w:val="Light Shading"/>
    <w:basedOn w:val="a1"/>
    <w:uiPriority w:val="60"/>
    <w:rsid w:val="00E15C6B"/>
    <w:rPr>
      <w:color w:val="000000" w:themeColor="text1" w:themeShade="BF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TOC Heading"/>
    <w:basedOn w:val="1"/>
    <w:next w:val="a"/>
    <w:uiPriority w:val="39"/>
    <w:unhideWhenUsed/>
    <w:qFormat/>
    <w:rsid w:val="00E15C6B"/>
    <w:pPr>
      <w:keepLines/>
      <w:widowControl/>
      <w:spacing w:before="480" w:after="0" w:line="276" w:lineRule="auto"/>
      <w:outlineLvl w:val="9"/>
    </w:pPr>
    <w:rPr>
      <w:color w:val="365F91" w:themeColor="accent1" w:themeShade="BF"/>
      <w:kern w:val="0"/>
      <w:sz w:val="28"/>
      <w:szCs w:val="28"/>
    </w:rPr>
  </w:style>
  <w:style w:type="paragraph" w:styleId="ac">
    <w:name w:val="Title"/>
    <w:basedOn w:val="a"/>
    <w:next w:val="a"/>
    <w:link w:val="ad"/>
    <w:uiPriority w:val="10"/>
    <w:qFormat/>
    <w:rsid w:val="00E15C6B"/>
    <w:pPr>
      <w:spacing w:before="240" w:after="60"/>
      <w:jc w:val="center"/>
      <w:outlineLvl w:val="0"/>
    </w:pPr>
    <w:rPr>
      <w:rFonts w:asciiTheme="majorHAnsi" w:eastAsia="新細明體" w:hAnsiTheme="majorHAnsi" w:cstheme="majorBidi"/>
      <w:b/>
      <w:bCs/>
      <w:sz w:val="32"/>
      <w:szCs w:val="32"/>
    </w:rPr>
  </w:style>
  <w:style w:type="character" w:customStyle="1" w:styleId="ad">
    <w:name w:val="標題 字元"/>
    <w:basedOn w:val="a0"/>
    <w:link w:val="ac"/>
    <w:uiPriority w:val="10"/>
    <w:rsid w:val="00E15C6B"/>
    <w:rPr>
      <w:rFonts w:asciiTheme="majorHAnsi" w:eastAsia="新細明體" w:hAnsiTheme="majorHAnsi" w:cstheme="majorBidi"/>
      <w:b/>
      <w:bCs/>
      <w:sz w:val="32"/>
      <w:szCs w:val="32"/>
    </w:rPr>
  </w:style>
  <w:style w:type="paragraph" w:styleId="12">
    <w:name w:val="toc 1"/>
    <w:basedOn w:val="a"/>
    <w:next w:val="a"/>
    <w:autoRedefine/>
    <w:uiPriority w:val="39"/>
    <w:unhideWhenUsed/>
    <w:qFormat/>
    <w:rsid w:val="00E15C6B"/>
    <w:pPr>
      <w:tabs>
        <w:tab w:val="right" w:leader="dot" w:pos="8296"/>
      </w:tabs>
      <w:spacing w:line="360" w:lineRule="auto"/>
    </w:pPr>
  </w:style>
  <w:style w:type="paragraph" w:customStyle="1" w:styleId="13">
    <w:name w:val="1標題"/>
    <w:basedOn w:val="1"/>
    <w:qFormat/>
    <w:rsid w:val="00E15C6B"/>
    <w:pPr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21">
    <w:name w:val="2標題"/>
    <w:basedOn w:val="2"/>
    <w:qFormat/>
    <w:rsid w:val="00E15C6B"/>
    <w:pPr>
      <w:spacing w:line="480" w:lineRule="auto"/>
    </w:pPr>
    <w:rPr>
      <w:rFonts w:ascii="Times New Roman" w:eastAsia="Times New Roman" w:hAnsi="Times New Roman" w:cs="Times New Roman"/>
      <w:sz w:val="24"/>
      <w:szCs w:val="28"/>
    </w:rPr>
  </w:style>
  <w:style w:type="paragraph" w:styleId="22">
    <w:name w:val="toc 2"/>
    <w:basedOn w:val="a"/>
    <w:next w:val="a"/>
    <w:autoRedefine/>
    <w:uiPriority w:val="39"/>
    <w:unhideWhenUsed/>
    <w:qFormat/>
    <w:rsid w:val="00E15C6B"/>
    <w:pPr>
      <w:tabs>
        <w:tab w:val="left" w:pos="1200"/>
        <w:tab w:val="right" w:leader="dot" w:pos="8296"/>
      </w:tabs>
      <w:spacing w:line="360" w:lineRule="auto"/>
      <w:ind w:leftChars="200" w:left="480"/>
    </w:pPr>
  </w:style>
  <w:style w:type="paragraph" w:styleId="ae">
    <w:name w:val="caption"/>
    <w:basedOn w:val="a"/>
    <w:next w:val="a"/>
    <w:uiPriority w:val="35"/>
    <w:unhideWhenUsed/>
    <w:qFormat/>
    <w:rsid w:val="00E15C6B"/>
    <w:rPr>
      <w:sz w:val="20"/>
      <w:szCs w:val="20"/>
    </w:rPr>
  </w:style>
  <w:style w:type="paragraph" w:styleId="af">
    <w:name w:val="table of figures"/>
    <w:basedOn w:val="a"/>
    <w:next w:val="a"/>
    <w:uiPriority w:val="99"/>
    <w:unhideWhenUsed/>
    <w:rsid w:val="00E15C6B"/>
    <w:pPr>
      <w:ind w:leftChars="400" w:left="400" w:hangingChars="200" w:hanging="200"/>
    </w:pPr>
  </w:style>
  <w:style w:type="paragraph" w:customStyle="1" w:styleId="af0">
    <w:name w:val="圖表"/>
    <w:next w:val="af1"/>
    <w:link w:val="af2"/>
    <w:qFormat/>
    <w:rsid w:val="00E15C6B"/>
    <w:pPr>
      <w:tabs>
        <w:tab w:val="right" w:leader="dot" w:pos="8296"/>
      </w:tabs>
      <w:ind w:leftChars="100" w:left="320" w:rightChars="100" w:right="100" w:hanging="560"/>
    </w:pPr>
    <w:rPr>
      <w:rFonts w:ascii="Times New Roman" w:eastAsia="Times New Roman" w:hAnsi="Times New Roman" w:cs="Times New Roman"/>
      <w:b/>
      <w:szCs w:val="28"/>
    </w:rPr>
  </w:style>
  <w:style w:type="paragraph" w:styleId="af1">
    <w:name w:val="No Spacing"/>
    <w:link w:val="af3"/>
    <w:uiPriority w:val="1"/>
    <w:qFormat/>
    <w:rsid w:val="00E15C6B"/>
    <w:pPr>
      <w:widowControl w:val="0"/>
    </w:pPr>
    <w:rPr>
      <w:rFonts w:eastAsia="Times New Roman"/>
      <w:b/>
      <w:szCs w:val="24"/>
    </w:rPr>
  </w:style>
  <w:style w:type="character" w:customStyle="1" w:styleId="af3">
    <w:name w:val="無間距 字元"/>
    <w:basedOn w:val="a0"/>
    <w:link w:val="af1"/>
    <w:uiPriority w:val="1"/>
    <w:rsid w:val="00E15C6B"/>
    <w:rPr>
      <w:rFonts w:eastAsia="Times New Roman"/>
      <w:b/>
      <w:szCs w:val="24"/>
    </w:rPr>
  </w:style>
  <w:style w:type="character" w:customStyle="1" w:styleId="af2">
    <w:name w:val="圖表 字元"/>
    <w:basedOn w:val="a0"/>
    <w:link w:val="af0"/>
    <w:rsid w:val="00E15C6B"/>
    <w:rPr>
      <w:rFonts w:ascii="Times New Roman" w:eastAsia="Times New Roman" w:hAnsi="Times New Roman" w:cs="Times New Roman"/>
      <w:b/>
      <w:szCs w:val="28"/>
    </w:rPr>
  </w:style>
  <w:style w:type="paragraph" w:styleId="31">
    <w:name w:val="toc 3"/>
    <w:basedOn w:val="a"/>
    <w:next w:val="a"/>
    <w:autoRedefine/>
    <w:uiPriority w:val="39"/>
    <w:semiHidden/>
    <w:unhideWhenUsed/>
    <w:qFormat/>
    <w:rsid w:val="00E15C6B"/>
    <w:pPr>
      <w:widowControl/>
      <w:spacing w:after="100" w:line="276" w:lineRule="auto"/>
      <w:ind w:left="440"/>
    </w:pPr>
    <w:rPr>
      <w:kern w:val="0"/>
      <w:sz w:val="22"/>
    </w:rPr>
  </w:style>
  <w:style w:type="paragraph" w:styleId="af4">
    <w:name w:val="List Paragraph"/>
    <w:basedOn w:val="a"/>
    <w:uiPriority w:val="34"/>
    <w:qFormat/>
    <w:rsid w:val="00E15C6B"/>
    <w:pPr>
      <w:ind w:leftChars="200" w:left="480"/>
    </w:pPr>
    <w:rPr>
      <w:szCs w:val="22"/>
    </w:rPr>
  </w:style>
  <w:style w:type="table" w:styleId="af5">
    <w:name w:val="Table Grid"/>
    <w:basedOn w:val="a1"/>
    <w:uiPriority w:val="59"/>
    <w:rsid w:val="00E15C6B"/>
    <w:rPr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6">
    <w:name w:val="Light Grid"/>
    <w:basedOn w:val="a1"/>
    <w:uiPriority w:val="62"/>
    <w:rsid w:val="00E15C6B"/>
    <w:rPr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af7">
    <w:name w:val="Document Map"/>
    <w:basedOn w:val="a"/>
    <w:link w:val="af8"/>
    <w:uiPriority w:val="99"/>
    <w:semiHidden/>
    <w:unhideWhenUsed/>
    <w:rsid w:val="00E15C6B"/>
    <w:rPr>
      <w:rFonts w:ascii="新細明體" w:eastAsia="新細明體"/>
      <w:sz w:val="18"/>
      <w:szCs w:val="18"/>
    </w:rPr>
  </w:style>
  <w:style w:type="character" w:customStyle="1" w:styleId="af8">
    <w:name w:val="文件引導模式 字元"/>
    <w:basedOn w:val="a0"/>
    <w:link w:val="af7"/>
    <w:uiPriority w:val="99"/>
    <w:semiHidden/>
    <w:rsid w:val="00E15C6B"/>
    <w:rPr>
      <w:rFonts w:ascii="新細明體" w:eastAsia="新細明體"/>
      <w:sz w:val="18"/>
      <w:szCs w:val="18"/>
    </w:rPr>
  </w:style>
  <w:style w:type="character" w:styleId="af9">
    <w:name w:val="Emphasis"/>
    <w:basedOn w:val="a0"/>
    <w:uiPriority w:val="20"/>
    <w:qFormat/>
    <w:rsid w:val="00E15C6B"/>
    <w:rPr>
      <w:i/>
      <w:iCs/>
    </w:rPr>
  </w:style>
  <w:style w:type="character" w:styleId="afa">
    <w:name w:val="Strong"/>
    <w:basedOn w:val="a0"/>
    <w:uiPriority w:val="99"/>
    <w:qFormat/>
    <w:rsid w:val="00E15C6B"/>
    <w:rPr>
      <w:b/>
      <w:bCs/>
    </w:rPr>
  </w:style>
  <w:style w:type="paragraph" w:customStyle="1" w:styleId="Default">
    <w:name w:val="Default"/>
    <w:rsid w:val="00E15C6B"/>
    <w:pPr>
      <w:widowControl w:val="0"/>
      <w:autoSpaceDE w:val="0"/>
      <w:autoSpaceDN w:val="0"/>
      <w:adjustRightInd w:val="0"/>
    </w:pPr>
    <w:rPr>
      <w:rFonts w:ascii="Warnock Pro" w:eastAsia="Warnock Pro" w:cs="Warnock Pro"/>
      <w:color w:val="000000"/>
      <w:kern w:val="0"/>
      <w:szCs w:val="24"/>
    </w:rPr>
  </w:style>
  <w:style w:type="table" w:styleId="23">
    <w:name w:val="Medium Grid 2"/>
    <w:basedOn w:val="a1"/>
    <w:uiPriority w:val="68"/>
    <w:rsid w:val="00E15C6B"/>
    <w:rPr>
      <w:rFonts w:asciiTheme="majorHAnsi" w:eastAsiaTheme="majorEastAsia" w:hAnsiTheme="majorHAnsi" w:cstheme="majorBidi"/>
      <w:color w:val="000000" w:themeColor="text1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afb">
    <w:name w:val="Light List"/>
    <w:basedOn w:val="a1"/>
    <w:uiPriority w:val="61"/>
    <w:rsid w:val="00E15C6B"/>
    <w:rPr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">
    <w:name w:val="Light List Accent 1"/>
    <w:basedOn w:val="a1"/>
    <w:uiPriority w:val="61"/>
    <w:rsid w:val="00E15C6B"/>
    <w:rPr>
      <w:szCs w:val="24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styleId="afc">
    <w:name w:val="annotation reference"/>
    <w:basedOn w:val="a0"/>
    <w:uiPriority w:val="99"/>
    <w:semiHidden/>
    <w:unhideWhenUsed/>
    <w:rsid w:val="00E15C6B"/>
    <w:rPr>
      <w:sz w:val="18"/>
      <w:szCs w:val="18"/>
    </w:rPr>
  </w:style>
  <w:style w:type="paragraph" w:styleId="afd">
    <w:name w:val="annotation text"/>
    <w:basedOn w:val="a"/>
    <w:link w:val="afe"/>
    <w:uiPriority w:val="99"/>
    <w:semiHidden/>
    <w:unhideWhenUsed/>
    <w:rsid w:val="00E15C6B"/>
  </w:style>
  <w:style w:type="character" w:customStyle="1" w:styleId="afe">
    <w:name w:val="註解文字 字元"/>
    <w:basedOn w:val="a0"/>
    <w:link w:val="afd"/>
    <w:uiPriority w:val="99"/>
    <w:semiHidden/>
    <w:rsid w:val="00E15C6B"/>
    <w:rPr>
      <w:szCs w:val="24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E15C6B"/>
    <w:rPr>
      <w:b/>
      <w:bCs/>
    </w:rPr>
  </w:style>
  <w:style w:type="character" w:customStyle="1" w:styleId="aff0">
    <w:name w:val="註解主旨 字元"/>
    <w:basedOn w:val="afe"/>
    <w:link w:val="aff"/>
    <w:uiPriority w:val="99"/>
    <w:semiHidden/>
    <w:rsid w:val="00E15C6B"/>
    <w:rPr>
      <w:b/>
      <w:bCs/>
    </w:rPr>
  </w:style>
  <w:style w:type="paragraph" w:styleId="aff1">
    <w:name w:val="Date"/>
    <w:basedOn w:val="a"/>
    <w:next w:val="a"/>
    <w:link w:val="aff2"/>
    <w:uiPriority w:val="99"/>
    <w:semiHidden/>
    <w:unhideWhenUsed/>
    <w:rsid w:val="00E15C6B"/>
    <w:pPr>
      <w:jc w:val="right"/>
    </w:pPr>
  </w:style>
  <w:style w:type="character" w:customStyle="1" w:styleId="aff2">
    <w:name w:val="日期 字元"/>
    <w:basedOn w:val="a0"/>
    <w:link w:val="aff1"/>
    <w:uiPriority w:val="99"/>
    <w:semiHidden/>
    <w:rsid w:val="00E15C6B"/>
    <w:rPr>
      <w:szCs w:val="24"/>
    </w:rPr>
  </w:style>
  <w:style w:type="character" w:styleId="aff3">
    <w:name w:val="FollowedHyperlink"/>
    <w:basedOn w:val="a0"/>
    <w:uiPriority w:val="99"/>
    <w:semiHidden/>
    <w:unhideWhenUsed/>
    <w:rsid w:val="00E15C6B"/>
    <w:rPr>
      <w:color w:val="800080" w:themeColor="followedHyperlink"/>
      <w:u w:val="single"/>
    </w:rPr>
  </w:style>
  <w:style w:type="character" w:customStyle="1" w:styleId="yiv3814833595">
    <w:name w:val="yiv3814833595"/>
    <w:basedOn w:val="a0"/>
    <w:rsid w:val="00E15C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uniprot.org/uniprot/Q9Y5Z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2146</Words>
  <Characters>12234</Characters>
  <Application>Microsoft Office Word</Application>
  <DocSecurity>0</DocSecurity>
  <Lines>101</Lines>
  <Paragraphs>28</Paragraphs>
  <ScaleCrop>false</ScaleCrop>
  <Company/>
  <LinksUpToDate>false</LinksUpToDate>
  <CharactersWithSpaces>143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10-15T20:48:00Z</dcterms:created>
  <dcterms:modified xsi:type="dcterms:W3CDTF">2018-10-15T20:49:00Z</dcterms:modified>
</cp:coreProperties>
</file>